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b/>
          <w:color w:val="000000"/>
          <w:lang w:val="en-GB"/>
        </w:rPr>
        <w:t xml:space="preserve">MS-signals yielding identification of sequence qualifying peptides of recombinant </w:t>
      </w:r>
      <w:r>
        <w:rPr>
          <w:rFonts w:eastAsia="Times New Roman" w:cs="Arial" w:ascii="Arial" w:hAnsi="Arial"/>
          <w:b/>
          <w:i/>
          <w:color w:val="000000"/>
          <w:lang w:val="en-GB"/>
        </w:rPr>
        <w:t>Zm</w:t>
      </w:r>
      <w:r>
        <w:rPr>
          <w:rFonts w:eastAsia="Times New Roman" w:cs="Arial" w:ascii="Arial" w:hAnsi="Arial"/>
          <w:b/>
          <w:color w:val="000000"/>
          <w:lang w:val="en-GB"/>
        </w:rPr>
        <w:t xml:space="preserve">TSA, </w:t>
      </w:r>
      <w:r>
        <w:rPr>
          <w:rFonts w:eastAsia="Times New Roman" w:cs="Arial" w:ascii="Arial" w:hAnsi="Arial"/>
          <w:b/>
          <w:i/>
          <w:color w:val="000000"/>
          <w:lang w:val="en-GB"/>
        </w:rPr>
        <w:t>Zm</w:t>
      </w:r>
      <w:r>
        <w:rPr>
          <w:rFonts w:eastAsia="Times New Roman" w:cs="Arial" w:ascii="Arial" w:hAnsi="Arial"/>
          <w:b/>
          <w:color w:val="000000"/>
          <w:lang w:val="en-GB"/>
        </w:rPr>
        <w:t xml:space="preserve">TSAlike, IGL, BX1, and </w:t>
      </w:r>
      <w:r>
        <w:rPr>
          <w:rFonts w:eastAsia="Times New Roman" w:cs="Arial" w:ascii="Arial" w:hAnsi="Arial"/>
          <w:b/>
          <w:i/>
          <w:color w:val="000000"/>
          <w:lang w:val="en-GB"/>
        </w:rPr>
        <w:t>Zm</w:t>
      </w:r>
      <w:r>
        <w:rPr>
          <w:rFonts w:eastAsia="Times New Roman" w:cs="Arial" w:ascii="Arial" w:hAnsi="Arial"/>
          <w:b/>
          <w:color w:val="000000"/>
          <w:lang w:val="en-GB"/>
        </w:rPr>
        <w:t>TSB1.</w:t>
      </w:r>
      <w:r>
        <w:rPr>
          <w:rFonts w:eastAsia="Times New Roman" w:cs="Arial" w:ascii="Arial" w:hAnsi="Arial"/>
          <w:color w:val="000000"/>
          <w:lang w:val="en-GB"/>
        </w:rPr>
        <w:t xml:space="preserve"> Sequence qualifying peptides that were identified in partially purified tryptophan synthase from maize leaves are printed in bold. </w:t>
      </w:r>
      <w:r>
        <w:rPr>
          <w:rFonts w:cs="Arial" w:ascii="Arial" w:hAnsi="Arial"/>
          <w:lang w:val="en-GB"/>
        </w:rPr>
        <w:t>As example, the signals allowing identification of the peptides ALR and GTTFEDVISMVK are shown in Fig. 5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i/>
          <w:lang w:val="en-GB"/>
        </w:rPr>
        <w:t>Zm</w:t>
      </w:r>
      <w:r>
        <w:rPr>
          <w:rFonts w:cs="Arial" w:ascii="Arial" w:hAnsi="Arial"/>
          <w:b/>
          <w:lang w:val="en-GB"/>
        </w:rPr>
        <w:t>TSA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270"/>
        <w:gridCol w:w="946"/>
        <w:gridCol w:w="1415"/>
        <w:gridCol w:w="1276"/>
        <w:gridCol w:w="3150"/>
      </w:tblGrid>
      <w:tr>
        <w:trPr/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et. tim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/z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harg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EIC intens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lc. mas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eptide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1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23.12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0E+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44.530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AGVHGLVVPDVPLEETDVL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5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0.70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0E+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9.293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VTEKPVAVGFGVSTPEHVR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5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5.53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0E+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9.081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VTEKPVAVGFGVSTPEHVR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6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0.797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60E+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0.206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SISGTFAELR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6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0.562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0E+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0.206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SISGTFAELR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7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6.46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00E+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73.080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QIAGWGADGVIIGSAVMK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9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2.68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40E+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5.169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NNLELVLLTTPTTPNER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1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71.239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.60E+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70.449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Arial Unicode MS;Times"/>
                <w:b/>
                <w:b/>
                <w:sz w:val="20"/>
                <w:lang w:val="en-GB"/>
              </w:rPr>
            </w:pPr>
            <w:r>
              <w:rPr>
                <w:rFonts w:eastAsia="Arial Unicode MS;Times"/>
                <w:b/>
                <w:sz w:val="20"/>
                <w:lang w:val="en-GB"/>
              </w:rPr>
              <w:t>AALP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3.536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00E+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5.169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NNLELVLLTTPTTPNER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9.068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80E+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44.530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AGVHGLVVPDVPLEETDVL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5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87.361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7.00E+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373.480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Arial Unicode MS;Times"/>
                <w:b/>
                <w:b/>
                <w:sz w:val="20"/>
                <w:lang w:val="en-GB"/>
              </w:rPr>
            </w:pPr>
            <w:r>
              <w:rPr>
                <w:rFonts w:eastAsia="Arial Unicode MS;Times"/>
                <w:b/>
                <w:sz w:val="20"/>
                <w:lang w:val="en-GB"/>
              </w:rPr>
              <w:t>TLEEAASPEEGLK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7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63.860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.00E+0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326.528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TTFEDVISMVK</w:t>
            </w:r>
          </w:p>
        </w:tc>
      </w:tr>
      <w:tr>
        <w:trPr/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8.2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59.151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+</w:t>
            </w:r>
          </w:p>
        </w:tc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.30E+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59.440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LR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i/>
          <w:lang w:val="en-GB"/>
        </w:rPr>
        <w:t>Zm</w:t>
      </w:r>
      <w:r>
        <w:rPr>
          <w:rFonts w:cs="Arial" w:ascii="Arial" w:hAnsi="Arial"/>
          <w:b/>
          <w:lang w:val="en-GB"/>
        </w:rPr>
        <w:t>TSAlike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270"/>
        <w:gridCol w:w="906"/>
        <w:gridCol w:w="1451"/>
        <w:gridCol w:w="1089"/>
        <w:gridCol w:w="3341"/>
      </w:tblGrid>
      <w:tr>
        <w:trPr>
          <w:trHeight w:val="255" w:hRule="atLeast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et. tim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/z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harg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EIC intensit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lc. mass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eptide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1.36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1.781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SNVNLR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7.243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50.41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TVAETFSNLR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4.223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6.95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MANGGAAAG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6.70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0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7.253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VTDKPVAVGFGVSTPEHV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4.52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00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7.253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VTDKPVAVGFGVSTPEHV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9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7.2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53.241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GVGNFMSTI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6.35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50.41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TVAETFSNLR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1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5.51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69.074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QIVGWGADGVIVGSAIV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3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4.35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06.53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GTTLDSVIEML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9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2.21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53.241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GVGNFMSTI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0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0.40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69.074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QIVGWGADGVIVGSAIVK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3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6.35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45.684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QLCEAATPEEGLER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IGL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290"/>
        <w:gridCol w:w="906"/>
        <w:gridCol w:w="1451"/>
        <w:gridCol w:w="1089"/>
        <w:gridCol w:w="3341"/>
      </w:tblGrid>
      <w:tr>
        <w:trPr>
          <w:trHeight w:val="255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et. tim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/z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harg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EIC intensity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lc. mass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8.40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9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7.891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EIT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.11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58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2.474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S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9.213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7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7.891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EIT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4.92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8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7.362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3.20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7E+02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2.474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S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3.40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3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44.82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ASGTTPDGVLAMLK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5.30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04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3.15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IAEWGADGVIIGSAMV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8.18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8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7.362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1.30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27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0.648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EAIK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2.29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8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43.228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QSLIQEVK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9.40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95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95.759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AGVHGLIVPDLPYGNSCALTL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6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7.203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76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3.72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VNT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6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5.31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86E+02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48.32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GLADFAAAVK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7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4.36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5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3.727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VNT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8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3.18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4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2.360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9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5.353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70E+0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4.743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LPCQ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1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0.32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98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.065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LELVLLTTPSTPAD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2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6.05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2E+06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2.360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2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1.23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99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9.999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LGEAASPK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2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6.40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2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50.778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FVYLATVNGVTGPR</w:t>
            </w:r>
          </w:p>
        </w:tc>
      </w:tr>
      <w:tr>
        <w:trPr>
          <w:trHeight w:val="255" w:hRule="atLeast"/>
        </w:trPr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4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4.48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28E+0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7.065</w:t>
            </w:r>
          </w:p>
        </w:tc>
        <w:tc>
          <w:tcPr>
            <w:tcW w:w="33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LELVLLTTPSTPADR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BX1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254"/>
        <w:gridCol w:w="755"/>
        <w:gridCol w:w="1523"/>
        <w:gridCol w:w="1106"/>
        <w:gridCol w:w="3430"/>
      </w:tblGrid>
      <w:tr>
        <w:trPr>
          <w:trHeight w:val="255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et. tim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/z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harg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EIC intensit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lc. mas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eptide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45.59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44.213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VESLIQEVK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3.2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44.213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VESLIQEVK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0.41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0E+0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8.980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LASGTTMDAVLEML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0.3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9.738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NVNP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7.49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.077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SEGFVYLVSVNGVTGP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8.3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52.077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SEGFVYLVSVNGVTGP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5.36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22.286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NNNLELVLLTTPAIPED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2.03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22.286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NNNLELVLLTTPAIPED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2.03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60.025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EAGVHGLIVPDLPYVAAHSLWSEAK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6.55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00E+0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57.72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LDGCGADVIELGVPCSDPYIDGPIIQASVA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9.3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90E+0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9.569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EITK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0.39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60E+0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78.980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LASGTTMDAVLEMLR</w:t>
            </w:r>
          </w:p>
        </w:tc>
      </w:tr>
      <w:tr>
        <w:trPr>
          <w:trHeight w:val="27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5.17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0E+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4.434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GMK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SB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091"/>
        <w:gridCol w:w="771"/>
        <w:gridCol w:w="1244"/>
        <w:gridCol w:w="1247"/>
        <w:gridCol w:w="2723"/>
        <w:gridCol w:w="982"/>
      </w:tblGrid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et. tim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/z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harg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EIC intensit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alc. mass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eptid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isoform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9.26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0E+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8.57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YLDV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2.77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8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4.2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VHSGTATL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2.77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4.12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VHSGTATL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1.91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1.88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EYDSVTDQEALDAF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1.40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0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81.62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IGVEAAGHGVDTD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1.90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0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0.85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HAATLT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0.40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68.13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EGIIPALETSHALAYLE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5.80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70.27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120" w:after="0"/>
              <w:rPr>
                <w:rFonts w:ascii="Times" w:hAnsi="Times" w:eastAsia="SimSun;Courier New" w:cs="Times"/>
                <w:highlight w:val="yellow"/>
                <w:lang w:val="de-DE"/>
              </w:rPr>
            </w:pPr>
            <w:r>
              <w:rPr>
                <w:rFonts w:cs="Times" w:ascii="Times" w:hAnsi="Times"/>
                <w:lang w:val="de-DE"/>
              </w:rPr>
              <w:t>LCPTLPDGV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7.46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0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6.92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ELDGIL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1.28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1.88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EYDSVTDQEALDAF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7.46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8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6.9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LGAEV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1.92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1.88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AEYDSVTDQEALDAF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23.23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.00E+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46.98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QALNVF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5.17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68.13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EGIIPALETSHALAYLE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6.28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5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1.54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ESPLYFAE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74.31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.8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147.33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b/>
                <w:b/>
                <w:sz w:val="20"/>
                <w:lang w:val="en-GB"/>
              </w:rPr>
            </w:pPr>
            <w:r>
              <w:rPr>
                <w:rFonts w:eastAsia="Arial Unicode MS;Times"/>
                <w:b/>
                <w:sz w:val="20"/>
                <w:lang w:val="en-GB"/>
              </w:rPr>
              <w:t>ADGTGPLIYL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74.80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.23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147.33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b/>
                <w:b/>
                <w:sz w:val="20"/>
                <w:lang w:val="en-GB"/>
              </w:rPr>
            </w:pPr>
            <w:r>
              <w:rPr>
                <w:rFonts w:eastAsia="Arial Unicode MS;Times"/>
                <w:b/>
                <w:sz w:val="20"/>
                <w:lang w:val="en-GB"/>
              </w:rPr>
              <w:t>ADGTGPLIYL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3.85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25.45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INNAVAQALLA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1,37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8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81.75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IGVEAAGHGVDTD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3.24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5.17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IIAETGAGQHGVATATVCA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3.85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0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25,45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INNAVAQALLA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0.39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68.13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EGIIPALETSHALAYLE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5.09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68.39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Arial Unicode MS;Times"/>
                <w:sz w:val="20"/>
                <w:lang w:val="en-GB"/>
              </w:rPr>
            </w:pPr>
            <w:r>
              <w:rPr>
                <w:rFonts w:eastAsia="Arial Unicode MS;Times"/>
                <w:sz w:val="20"/>
                <w:lang w:val="en-GB"/>
              </w:rPr>
              <w:t>LEGIIPALETSHALAYLE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.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35.77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.00E+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61.90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rFonts w:eastAsia="Arial Unicode MS;Times"/>
                <w:b/>
                <w:sz w:val="20"/>
                <w:lang w:val="en-GB"/>
              </w:rPr>
              <w:t>DATSEAI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+2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4.36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00E+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3.73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AMH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lang w:val="en-GB"/>
        </w:rPr>
        <w:t xml:space="preserve">For </w:t>
      </w:r>
      <w:r>
        <w:rPr>
          <w:rFonts w:eastAsia="Times New Roman" w:cs="Arial" w:ascii="Arial" w:hAnsi="Arial"/>
          <w:i/>
          <w:color w:val="000000"/>
          <w:lang w:val="en-GB"/>
        </w:rPr>
        <w:t>Zm</w:t>
      </w:r>
      <w:r>
        <w:rPr>
          <w:rFonts w:eastAsia="Times New Roman" w:cs="Arial" w:ascii="Arial" w:hAnsi="Arial"/>
          <w:color w:val="000000"/>
          <w:lang w:val="en-GB"/>
        </w:rPr>
        <w:t xml:space="preserve">TSB1 peptides sequences present for both </w:t>
      </w:r>
      <w:r>
        <w:rPr>
          <w:rFonts w:eastAsia="Times New Roman" w:cs="Arial" w:ascii="Arial" w:hAnsi="Arial"/>
          <w:i/>
          <w:color w:val="000000"/>
          <w:lang w:val="en-GB"/>
        </w:rPr>
        <w:t>Zm</w:t>
      </w:r>
      <w:r>
        <w:rPr>
          <w:rFonts w:eastAsia="Times New Roman" w:cs="Arial" w:ascii="Arial" w:hAnsi="Arial"/>
          <w:color w:val="000000"/>
          <w:lang w:val="en-GB"/>
        </w:rPr>
        <w:t xml:space="preserve">TSB1 and </w:t>
      </w:r>
      <w:r>
        <w:rPr>
          <w:rFonts w:eastAsia="Times New Roman" w:cs="Arial" w:ascii="Arial" w:hAnsi="Arial"/>
          <w:i/>
          <w:color w:val="000000"/>
          <w:lang w:val="en-GB"/>
        </w:rPr>
        <w:t>Zm</w:t>
      </w:r>
      <w:r>
        <w:rPr>
          <w:rFonts w:eastAsia="Times New Roman" w:cs="Arial" w:ascii="Arial" w:hAnsi="Arial"/>
          <w:color w:val="000000"/>
          <w:lang w:val="en-GB"/>
        </w:rPr>
        <w:t>TSB2 isoforms “1+2” is denot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Times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>
      <w:lang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Times" w:hAnsi="Arial Unicode MS;Times" w:eastAsia="Arial Unicode MS;Times" w:cs="Arial Unicode MS;Times"/>
      <w:sz w:val="20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12:18:00Z</dcterms:created>
  <dc:creator>Erich Glawischnig</dc:creator>
  <dc:description/>
  <cp:keywords/>
  <dc:language>en-US</dc:language>
  <cp:lastModifiedBy>Erich Glawischnig</cp:lastModifiedBy>
  <dcterms:modified xsi:type="dcterms:W3CDTF">2008-01-08T09:47:00Z</dcterms:modified>
  <cp:revision>8</cp:revision>
  <dc:subject/>
  <dc:title> ZmTSA</dc:title>
</cp:coreProperties>
</file>